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>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TRAIP is involved in chromosome alignment and SAC regulation in mouse oocyte meio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Yi-Feng Yuan</w:t>
      </w:r>
      <w:bookmarkStart w:id="0" w:name="OLE_LINK6"/>
      <w:bookmarkStart w:id="1" w:name="OLE_LINK5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1,2</w:t>
      </w:r>
      <w:bookmarkEnd w:id="0"/>
      <w:bookmarkEnd w:id="1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Yi-Xin Re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Peng Yua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Li-Ying Ya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and Jie Qiao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1,2,*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enter for Reproductive Medicine, Department of Obstetrics and Gynecology, Peking University Third Hospital, No.49 North HuaYuan Road, HaiDian District, Beijing 100191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y Laboratory of Assisted Reproduction, Ministry of Education, Beijing 100191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8"/>
          <w:szCs w:val="28"/>
        </w:rPr>
        <w:t>Author for corresponde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8"/>
        </w:rPr>
        <w:t xml:space="preserve">E-mail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ie.qiao</w:t>
      </w:r>
      <w:r>
        <w:rPr>
          <w:rFonts w:cs="Times New Roman" w:ascii="Times New Roman" w:hAnsi="Times New Roman"/>
          <w:sz w:val="28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jie.qiao@263.net</w:t>
        </w:r>
      </w:hyperlink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Video 1. </w:t>
      </w:r>
      <w:r>
        <w:rPr>
          <w:rFonts w:cs="Times New Roman" w:ascii="Times New Roman" w:hAnsi="Times New Roman"/>
          <w:b/>
          <w:bCs/>
          <w:sz w:val="24"/>
          <w:szCs w:val="24"/>
        </w:rPr>
        <w:t>The dynamical of chromosomes alignment in control oocyte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hromosomes were dynamically changing and could be well aligned in the control group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Video 2. The dynamical of chromosomes alignment in TRAIP knockdown oocyte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 subset of chromosomes dissociated from the equatorial plate after TRAIP knockdown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e.qiao@263.ne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16-06-17T09:14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